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74E586" w14:textId="77777777" w:rsidR="007B0C93" w:rsidRDefault="007B0C93" w:rsidP="007B0C93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MalgunNew Roman" w:hAnsi="Times New Roman"/>
          <w:b/>
          <w:color w:val="000000"/>
          <w:sz w:val="32"/>
          <w:szCs w:val="24"/>
        </w:rPr>
      </w:pPr>
      <w:r>
        <w:rPr>
          <w:rFonts w:ascii="Times New Roman" w:eastAsia="MalgunNew Roman" w:hAnsi="Times New Roman"/>
          <w:b/>
          <w:color w:val="000000"/>
          <w:sz w:val="32"/>
          <w:szCs w:val="24"/>
        </w:rPr>
        <w:t xml:space="preserve">S3 </w:t>
      </w:r>
      <w:r w:rsidRPr="009449C4">
        <w:rPr>
          <w:rFonts w:ascii="Times New Roman" w:eastAsia="MalgunNew Roman" w:hAnsi="Times New Roman"/>
          <w:b/>
          <w:color w:val="000000"/>
          <w:sz w:val="32"/>
          <w:szCs w:val="24"/>
        </w:rPr>
        <w:t>Table</w:t>
      </w:r>
      <w:r>
        <w:rPr>
          <w:rFonts w:ascii="Times New Roman" w:eastAsia="MalgunNew Roman" w:hAnsi="Times New Roman"/>
          <w:b/>
          <w:color w:val="000000"/>
          <w:sz w:val="32"/>
          <w:szCs w:val="24"/>
        </w:rPr>
        <w:t>. M</w:t>
      </w:r>
      <w:r w:rsidRPr="003B7A83">
        <w:rPr>
          <w:rFonts w:ascii="Times New Roman" w:eastAsia="MalgunNew Roman" w:hAnsi="Times New Roman"/>
          <w:b/>
          <w:color w:val="000000"/>
          <w:sz w:val="32"/>
          <w:szCs w:val="24"/>
        </w:rPr>
        <w:t xml:space="preserve">ean opinion score (MOS) test </w:t>
      </w:r>
      <w:r w:rsidRPr="00C45FF3">
        <w:rPr>
          <w:rFonts w:ascii="Times New Roman" w:eastAsia="MalgunNew Roman" w:hAnsi="Times New Roman"/>
          <w:b/>
          <w:color w:val="000000"/>
          <w:sz w:val="32"/>
          <w:szCs w:val="24"/>
        </w:rPr>
        <w:t>results for the representative test image sets.</w:t>
      </w:r>
    </w:p>
    <w:p w14:paraId="03961F73" w14:textId="77777777" w:rsidR="007B0C93" w:rsidRDefault="007B0C93" w:rsidP="007B0C93">
      <w:pPr>
        <w:widowControl/>
        <w:wordWrap/>
        <w:autoSpaceDE/>
        <w:autoSpaceDN/>
        <w:spacing w:after="0" w:line="276" w:lineRule="auto"/>
        <w:jc w:val="left"/>
        <w:rPr>
          <w:rFonts w:asciiTheme="minorHAnsi" w:eastAsiaTheme="minorEastAsia" w:hAnsiTheme="minorHAnsi" w:cstheme="minorBidi"/>
        </w:rPr>
      </w:pPr>
      <w:r>
        <w:fldChar w:fldCharType="begin"/>
      </w:r>
      <w:r>
        <w:instrText xml:space="preserve"> LINK Excel.Sheet.12 "C:\\Users\\SNUH\\OneDrive - SNU\\_</w:instrText>
      </w:r>
      <w:r>
        <w:instrText>녹내장논문</w:instrText>
      </w:r>
      <w:r>
        <w:instrText xml:space="preserve">\\16. Super_resolution\\SR_Tables_20190121.xlsx" "Revision!R28C12:R37C19" \a \f 4 \h  \* MERGEFORMAT </w:instrText>
      </w:r>
      <w:r>
        <w:fldChar w:fldCharType="separate"/>
      </w:r>
    </w:p>
    <w:tbl>
      <w:tblPr>
        <w:tblW w:w="9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935"/>
        <w:gridCol w:w="1080"/>
        <w:gridCol w:w="1080"/>
        <w:gridCol w:w="1080"/>
        <w:gridCol w:w="1080"/>
        <w:gridCol w:w="1080"/>
        <w:gridCol w:w="1080"/>
      </w:tblGrid>
      <w:tr w:rsidR="007B0C93" w:rsidRPr="00023F8F" w14:paraId="08BDE425" w14:textId="77777777" w:rsidTr="00F15DE4">
        <w:trPr>
          <w:trHeight w:val="345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41231E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3F8F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MOS</w:t>
            </w:r>
          </w:p>
        </w:tc>
        <w:tc>
          <w:tcPr>
            <w:tcW w:w="9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ED1369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0891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  <w:r w:rsidRPr="00023F8F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1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0E70FE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0891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  <w:r w:rsidRPr="00023F8F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1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1B5EA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0891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  <w:r w:rsidRPr="00023F8F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1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7C8C3A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0891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  <w:r w:rsidRPr="00023F8F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1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1C6C14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0891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  <w:r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023F8F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6B2165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0891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  <w:r w:rsidRPr="00023F8F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2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CE945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23F8F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</w:p>
        </w:tc>
      </w:tr>
      <w:tr w:rsidR="007B0C93" w:rsidRPr="00023F8F" w14:paraId="7E570172" w14:textId="77777777" w:rsidTr="00F15DE4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1E61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Bicubi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5F41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2FBB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0117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6F0D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1932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.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5F71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4871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.92 </w:t>
            </w:r>
          </w:p>
        </w:tc>
      </w:tr>
      <w:tr w:rsidR="007B0C93" w:rsidRPr="00023F8F" w14:paraId="01494627" w14:textId="77777777" w:rsidTr="00F15DE4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6FEB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SRRF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6DCE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2CCF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EB26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E480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D838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AE65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0832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.08 </w:t>
            </w:r>
          </w:p>
        </w:tc>
      </w:tr>
      <w:tr w:rsidR="007B0C93" w:rsidRPr="00023F8F" w14:paraId="48A60417" w14:textId="77777777" w:rsidTr="00F15DE4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ED6D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NBSRF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75B3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.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FFDC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.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7EBA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.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7D51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3470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8660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FAFA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.13 </w:t>
            </w:r>
          </w:p>
        </w:tc>
      </w:tr>
      <w:tr w:rsidR="007B0C93" w:rsidRPr="00023F8F" w14:paraId="4286B73A" w14:textId="77777777" w:rsidTr="00F15DE4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B3D5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SRFB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C52C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1E2C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5B1F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.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85A3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7BBB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.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93A4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EB31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.06 </w:t>
            </w:r>
          </w:p>
        </w:tc>
      </w:tr>
      <w:tr w:rsidR="007B0C93" w:rsidRPr="00023F8F" w14:paraId="7633586E" w14:textId="77777777" w:rsidTr="00F15DE4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12CC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SRRESNET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F712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.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5B03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.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4407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9463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.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7DA0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06B7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.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7F0A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.82 </w:t>
            </w:r>
          </w:p>
        </w:tc>
      </w:tr>
      <w:tr w:rsidR="007B0C93" w:rsidRPr="00023F8F" w14:paraId="111E9795" w14:textId="77777777" w:rsidTr="00F15DE4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5DD6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Modified SR-GA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A78C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604D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.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5DE2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.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A74D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.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2D15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5EFD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DA04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4.33 </w:t>
            </w:r>
          </w:p>
        </w:tc>
      </w:tr>
      <w:tr w:rsidR="007B0C93" w:rsidRPr="00023F8F" w14:paraId="5C8C01C5" w14:textId="77777777" w:rsidTr="00F15DE4">
        <w:trPr>
          <w:trHeight w:val="408"/>
        </w:trPr>
        <w:tc>
          <w:tcPr>
            <w:tcW w:w="9400" w:type="dxa"/>
            <w:gridSpan w:val="8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9F795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023F8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MOS, mean opinion score; SRRF, Super-Resolution Forests; NBSRF, Naive Bayes Super-Resolution Forest; SRFBN, Feedback Network for Image Super-Resolution; SRRESNET, Super-Resolution Residual Network; SR-GAN, Super-Resolution Generative Adversarial Network </w:t>
            </w:r>
          </w:p>
        </w:tc>
      </w:tr>
      <w:tr w:rsidR="007B0C93" w:rsidRPr="00023F8F" w14:paraId="08C07968" w14:textId="77777777" w:rsidTr="00F15DE4">
        <w:trPr>
          <w:trHeight w:val="408"/>
        </w:trPr>
        <w:tc>
          <w:tcPr>
            <w:tcW w:w="9400" w:type="dxa"/>
            <w:gridSpan w:val="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2CB8F6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</w:tr>
      <w:tr w:rsidR="007B0C93" w:rsidRPr="00023F8F" w14:paraId="663FD74C" w14:textId="77777777" w:rsidTr="00F15DE4">
        <w:trPr>
          <w:trHeight w:val="408"/>
        </w:trPr>
        <w:tc>
          <w:tcPr>
            <w:tcW w:w="9400" w:type="dxa"/>
            <w:gridSpan w:val="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FE3B90" w14:textId="77777777" w:rsidR="007B0C93" w:rsidRPr="00023F8F" w:rsidRDefault="007B0C93" w:rsidP="00F15D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</w:tr>
    </w:tbl>
    <w:p w14:paraId="3A3360EA" w14:textId="77777777" w:rsidR="0065707C" w:rsidRDefault="007B0C93">
      <w:r>
        <w:rPr>
          <w:rFonts w:ascii="Times New Roman" w:eastAsia="MalgunNew Roman" w:hAnsi="Times New Roman"/>
          <w:b/>
          <w:color w:val="000000"/>
          <w:sz w:val="32"/>
          <w:szCs w:val="24"/>
        </w:rPr>
        <w:fldChar w:fldCharType="end"/>
      </w:r>
    </w:p>
    <w:sectPr w:rsidR="006570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libri">
    <w:altName w:val="Times New Roman"/>
    <w:charset w:val="00"/>
    <w:family w:val="roman"/>
    <w:pitch w:val="default"/>
  </w:font>
  <w:font w:name="MalgunUnicode MS">
    <w:altName w:val="맑은 고딕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MalgunNew Roman">
    <w:altName w:val="돋움"/>
    <w:charset w:val="81"/>
    <w:family w:val="modern"/>
    <w:pitch w:val="variable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C93"/>
    <w:rsid w:val="0065707C"/>
    <w:rsid w:val="007B0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C5695"/>
  <w15:chartTrackingRefBased/>
  <w15:docId w15:val="{5DA24B7D-281B-42BF-AF77-86CD889FD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C93"/>
    <w:pPr>
      <w:widowControl w:val="0"/>
      <w:wordWrap w:val="0"/>
      <w:autoSpaceDE w:val="0"/>
      <w:autoSpaceDN w:val="0"/>
    </w:pPr>
    <w:rPr>
      <w:rFonts w:ascii="clibri" w:eastAsia="MalgunUnicode MS" w:hAnsi="MalgunUnicode M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788876B176CE664DBDF2DDDA94C717BA" ma:contentTypeVersion="10" ma:contentTypeDescription="새 문서를 만듭니다." ma:contentTypeScope="" ma:versionID="f75d406914b98a5174e0cfa9211530ab">
  <xsd:schema xmlns:xsd="http://www.w3.org/2001/XMLSchema" xmlns:xs="http://www.w3.org/2001/XMLSchema" xmlns:p="http://schemas.microsoft.com/office/2006/metadata/properties" xmlns:ns3="dff3c941-a894-499a-a15f-109d42f8d0be" targetNamespace="http://schemas.microsoft.com/office/2006/metadata/properties" ma:root="true" ma:fieldsID="84647d031f3719f05c3526b4630e89bc" ns3:_="">
    <xsd:import namespace="dff3c941-a894-499a-a15f-109d42f8d0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f3c941-a894-499a-a15f-109d42f8d0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15DBDB4-DA7E-4CFA-94B5-7B9B999EF5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f3c941-a894-499a-a15f-109d42f8d0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DA9EA4-CE62-4F1B-A02D-F1396B1195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C61CD1-9D21-4EFF-8F23-720287626BA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하아늘</dc:creator>
  <cp:keywords/>
  <dc:description/>
  <cp:lastModifiedBy>하아늘</cp:lastModifiedBy>
  <cp:revision>1</cp:revision>
  <dcterms:created xsi:type="dcterms:W3CDTF">2020-04-12T02:26:00Z</dcterms:created>
  <dcterms:modified xsi:type="dcterms:W3CDTF">2020-04-12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8876B176CE664DBDF2DDDA94C717BA</vt:lpwstr>
  </property>
</Properties>
</file>